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Supplemental Table S</w:t>
      </w:r>
      <w:r>
        <w:rPr>
          <w:rFonts w:hint="eastAsia" w:ascii="Times New Roman" w:hAnsi="Times New Roman"/>
          <w:b/>
          <w:bCs/>
          <w:sz w:val="22"/>
        </w:rPr>
        <w:t>6</w:t>
      </w:r>
      <w:r>
        <w:rPr>
          <w:rFonts w:ascii="Times New Roman" w:hAnsi="Times New Roman"/>
          <w:b/>
          <w:bCs/>
          <w:sz w:val="22"/>
        </w:rPr>
        <w:t>. Significant GO-terms of cellular component enriched by CAD-associated genes identified from Sherlock</w:t>
      </w:r>
      <w:r>
        <w:rPr>
          <w:rFonts w:ascii="Times New Roman" w:hAnsi="Times New Roman"/>
          <w:b/>
          <w:bCs/>
          <w:i/>
          <w:iCs/>
          <w:sz w:val="22"/>
        </w:rPr>
        <w:t xml:space="preserve"> </w:t>
      </w:r>
      <w:r>
        <w:rPr>
          <w:rFonts w:ascii="Times New Roman" w:hAnsi="Times New Roman"/>
          <w:b/>
          <w:bCs/>
          <w:sz w:val="22"/>
        </w:rPr>
        <w:t>Bayesian analysis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2"/>
        <w:tblW w:w="9644" w:type="dxa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61"/>
        <w:gridCol w:w="3469"/>
        <w:gridCol w:w="1129"/>
        <w:gridCol w:w="1555"/>
        <w:gridCol w:w="12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96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261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O-Terms ID</w:t>
            </w:r>
          </w:p>
        </w:tc>
        <w:tc>
          <w:tcPr>
            <w:tcW w:w="346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GO-Terms Name</w:t>
            </w:r>
          </w:p>
        </w:tc>
        <w:tc>
          <w:tcPr>
            <w:tcW w:w="1129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Enriched P-value</w:t>
            </w:r>
          </w:p>
        </w:tc>
        <w:tc>
          <w:tcPr>
            <w:tcW w:w="155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Proportion of associated genes (%)</w:t>
            </w:r>
          </w:p>
        </w:tc>
        <w:tc>
          <w:tcPr>
            <w:tcW w:w="127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umber of associated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829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5E-08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4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634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us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0E-07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529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racellular ribonucleoprotein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8E-06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967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elle envelop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2E-05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428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ar part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7E-05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4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506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lycosylphosphatidylinositol-N-acetylglucosaminyltransferase (GPI-GnT)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0E-05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.0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981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ar lumen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5E-04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604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ar bod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1E-04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90543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lemming bod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7E-04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83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740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al envelop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4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966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al membran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2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1013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talytic step 2 spliceosom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6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2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681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liceosomal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5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654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plasm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9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3657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ost cell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7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9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743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al inner membran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3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5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496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dbod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7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93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429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al part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3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9866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elle inner membran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9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90204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xidoreductase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6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741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al outer membran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8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11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750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al respiratory chain complex III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76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.0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2686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tic spindl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03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090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ganelle membran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30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876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pindle microtubul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83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91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16607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ar speck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5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451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plasm part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7E-03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739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2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3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70069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tochrome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6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90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22626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tosolic ribosom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6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98800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ner mitochondrial membrane protein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5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98796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embrane protein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4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8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0932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-body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3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14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455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itochondrial membrane part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6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7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5770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ibonucleoprotein granul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3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31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730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olus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5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0667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cretory granule membran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6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8287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otein serine/threonine phosphatase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9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62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849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RNA cleavage factor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97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2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44445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ytosolic part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06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8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635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ar envelop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2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5145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xon-exon junction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6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64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98803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spiratory chain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78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902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te endosome membran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3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8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1990234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ansferase complex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4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770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ate endosom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5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79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05643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uclear pore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0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41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:0031985</w:t>
            </w:r>
          </w:p>
        </w:tc>
        <w:tc>
          <w:tcPr>
            <w:tcW w:w="34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lgi cisterna</w:t>
            </w:r>
          </w:p>
        </w:tc>
        <w:tc>
          <w:tcPr>
            <w:tcW w:w="11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5E-02</w:t>
            </w:r>
          </w:p>
        </w:tc>
        <w:tc>
          <w:tcPr>
            <w:tcW w:w="15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12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98"/>
    <w:rsid w:val="00030FA4"/>
    <w:rsid w:val="00072D3D"/>
    <w:rsid w:val="000B0C90"/>
    <w:rsid w:val="000C66AD"/>
    <w:rsid w:val="001C2E98"/>
    <w:rsid w:val="00220CB0"/>
    <w:rsid w:val="00226F8D"/>
    <w:rsid w:val="00242026"/>
    <w:rsid w:val="002548E7"/>
    <w:rsid w:val="00263D28"/>
    <w:rsid w:val="002701AA"/>
    <w:rsid w:val="00297943"/>
    <w:rsid w:val="00346193"/>
    <w:rsid w:val="00351852"/>
    <w:rsid w:val="004E46FD"/>
    <w:rsid w:val="005965B0"/>
    <w:rsid w:val="00615FC4"/>
    <w:rsid w:val="006458B5"/>
    <w:rsid w:val="006A1161"/>
    <w:rsid w:val="006A26CC"/>
    <w:rsid w:val="006E7DC9"/>
    <w:rsid w:val="006F7B2C"/>
    <w:rsid w:val="007279C7"/>
    <w:rsid w:val="007443FE"/>
    <w:rsid w:val="007B14C9"/>
    <w:rsid w:val="007C6C35"/>
    <w:rsid w:val="00852AA3"/>
    <w:rsid w:val="00856A7E"/>
    <w:rsid w:val="00886F25"/>
    <w:rsid w:val="008960C9"/>
    <w:rsid w:val="008C5940"/>
    <w:rsid w:val="00975021"/>
    <w:rsid w:val="009969B7"/>
    <w:rsid w:val="00A43E16"/>
    <w:rsid w:val="00AF45ED"/>
    <w:rsid w:val="00B1261D"/>
    <w:rsid w:val="00B27FB8"/>
    <w:rsid w:val="00B73EF8"/>
    <w:rsid w:val="00B84E2F"/>
    <w:rsid w:val="00B91793"/>
    <w:rsid w:val="00BA32A5"/>
    <w:rsid w:val="00BE0740"/>
    <w:rsid w:val="00C538EF"/>
    <w:rsid w:val="00C87028"/>
    <w:rsid w:val="00CB7E0B"/>
    <w:rsid w:val="00CE02FD"/>
    <w:rsid w:val="00DE4675"/>
    <w:rsid w:val="00E02137"/>
    <w:rsid w:val="00E367F5"/>
    <w:rsid w:val="00E50532"/>
    <w:rsid w:val="00E83B92"/>
    <w:rsid w:val="00E96531"/>
    <w:rsid w:val="00FA2118"/>
    <w:rsid w:val="00FC3C15"/>
    <w:rsid w:val="03857A6A"/>
    <w:rsid w:val="0AE95643"/>
    <w:rsid w:val="0BF1070B"/>
    <w:rsid w:val="0D2E4C84"/>
    <w:rsid w:val="0DD6771A"/>
    <w:rsid w:val="0E41190E"/>
    <w:rsid w:val="11656504"/>
    <w:rsid w:val="12040189"/>
    <w:rsid w:val="121659F6"/>
    <w:rsid w:val="13BE5627"/>
    <w:rsid w:val="145D2B96"/>
    <w:rsid w:val="18F3553E"/>
    <w:rsid w:val="1B4F3223"/>
    <w:rsid w:val="1DE42634"/>
    <w:rsid w:val="20B24FF2"/>
    <w:rsid w:val="20B439A1"/>
    <w:rsid w:val="20FA22B6"/>
    <w:rsid w:val="212F5BDF"/>
    <w:rsid w:val="229501ED"/>
    <w:rsid w:val="24A719F5"/>
    <w:rsid w:val="26D66C48"/>
    <w:rsid w:val="26E76740"/>
    <w:rsid w:val="27641610"/>
    <w:rsid w:val="2822414E"/>
    <w:rsid w:val="2DAF53C8"/>
    <w:rsid w:val="31922D51"/>
    <w:rsid w:val="32DE209A"/>
    <w:rsid w:val="33C75365"/>
    <w:rsid w:val="3523708F"/>
    <w:rsid w:val="3BF87FBF"/>
    <w:rsid w:val="3F902B31"/>
    <w:rsid w:val="40730264"/>
    <w:rsid w:val="45724EF4"/>
    <w:rsid w:val="476F449B"/>
    <w:rsid w:val="47B076AF"/>
    <w:rsid w:val="48B77383"/>
    <w:rsid w:val="4A1334EE"/>
    <w:rsid w:val="4A2718B1"/>
    <w:rsid w:val="4AC82C09"/>
    <w:rsid w:val="4D10796D"/>
    <w:rsid w:val="4D1732F7"/>
    <w:rsid w:val="4E1F3A54"/>
    <w:rsid w:val="51F53D6A"/>
    <w:rsid w:val="52DD0CCC"/>
    <w:rsid w:val="534F237F"/>
    <w:rsid w:val="53624D87"/>
    <w:rsid w:val="53F536B6"/>
    <w:rsid w:val="55C21090"/>
    <w:rsid w:val="561D022F"/>
    <w:rsid w:val="56323CB8"/>
    <w:rsid w:val="5A4F135B"/>
    <w:rsid w:val="5C617F6D"/>
    <w:rsid w:val="61DD6C68"/>
    <w:rsid w:val="622D1358"/>
    <w:rsid w:val="63D5377F"/>
    <w:rsid w:val="64831118"/>
    <w:rsid w:val="64F10B0A"/>
    <w:rsid w:val="682653A6"/>
    <w:rsid w:val="6B490B0E"/>
    <w:rsid w:val="6D170DB9"/>
    <w:rsid w:val="6F431C57"/>
    <w:rsid w:val="6F5F6846"/>
    <w:rsid w:val="703C4CD6"/>
    <w:rsid w:val="747453D3"/>
    <w:rsid w:val="74B676E7"/>
    <w:rsid w:val="775F5245"/>
    <w:rsid w:val="77A32FD0"/>
    <w:rsid w:val="77FD06A1"/>
    <w:rsid w:val="7897284E"/>
    <w:rsid w:val="78AC49CB"/>
    <w:rsid w:val="7BDD6471"/>
    <w:rsid w:val="7DC52453"/>
    <w:rsid w:val="7FCC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4"/>
      <w:szCs w:val="24"/>
    </w:rPr>
  </w:style>
  <w:style w:type="paragraph" w:customStyle="1" w:styleId="5">
    <w:name w:val="font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Arial" w:hAnsi="Arial" w:eastAsia="宋体" w:cs="Arial"/>
      <w:color w:val="000000"/>
      <w:kern w:val="0"/>
      <w:sz w:val="20"/>
      <w:szCs w:val="20"/>
    </w:rPr>
  </w:style>
  <w:style w:type="paragraph" w:customStyle="1" w:styleId="6">
    <w:name w:val="et4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et5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">
    <w:name w:val="et6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">
    <w:name w:val="et7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0">
    <w:name w:val="et8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1">
    <w:name w:val="font2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b/>
      <w:bCs/>
      <w:color w:val="000000"/>
      <w:kern w:val="0"/>
      <w:szCs w:val="21"/>
    </w:rPr>
  </w:style>
  <w:style w:type="paragraph" w:customStyle="1" w:styleId="12">
    <w:name w:val="et2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et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et9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et10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hd w:val="clear" w:color="auto" w:fill="FFFFFF"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et11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et12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et13"/>
    <w:basedOn w:val="1"/>
    <w:qFormat/>
    <w:uiPriority w:val="0"/>
    <w:pPr>
      <w:widowControl/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character" w:customStyle="1" w:styleId="19">
    <w:name w:val="font11"/>
    <w:basedOn w:val="3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20">
    <w:name w:val="font21"/>
    <w:basedOn w:val="3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49</Pages>
  <Words>11615</Words>
  <Characters>66207</Characters>
  <Lines>551</Lines>
  <Paragraphs>155</Paragraphs>
  <TotalTime>0</TotalTime>
  <ScaleCrop>false</ScaleCrop>
  <LinksUpToDate>false</LinksUpToDate>
  <CharactersWithSpaces>77667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1T03:24:00Z</dcterms:created>
  <dc:creator>Ma Yunlong</dc:creator>
  <cp:lastModifiedBy>马云龙</cp:lastModifiedBy>
  <dcterms:modified xsi:type="dcterms:W3CDTF">2020-12-19T09:11:01Z</dcterms:modified>
  <cp:revision>5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